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CE5" w:rsidRPr="00FC29F4" w:rsidRDefault="004F1CE5" w:rsidP="00A733B2">
      <w:pPr>
        <w:rPr>
          <w:rFonts w:cstheme="minorHAnsi"/>
          <w:sz w:val="24"/>
          <w:szCs w:val="24"/>
        </w:rPr>
      </w:pPr>
      <w:r w:rsidRPr="00FC29F4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1</w:t>
      </w:r>
      <w:r w:rsidRPr="00FC29F4">
        <w:rPr>
          <w:rFonts w:cstheme="minorHAnsi"/>
          <w:sz w:val="24"/>
          <w:szCs w:val="24"/>
        </w:rPr>
        <w:t xml:space="preserve"> Results of </w:t>
      </w:r>
      <w:proofErr w:type="spellStart"/>
      <w:r>
        <w:rPr>
          <w:rFonts w:cstheme="minorHAnsi"/>
          <w:sz w:val="24"/>
          <w:szCs w:val="24"/>
        </w:rPr>
        <w:t>uni</w:t>
      </w:r>
      <w:r w:rsidRPr="00FC29F4">
        <w:rPr>
          <w:rFonts w:cstheme="minorHAnsi"/>
          <w:sz w:val="24"/>
          <w:szCs w:val="24"/>
        </w:rPr>
        <w:t>variable</w:t>
      </w:r>
      <w:proofErr w:type="spellEnd"/>
      <w:r w:rsidRPr="00FC29F4">
        <w:rPr>
          <w:rFonts w:cstheme="minorHAnsi"/>
          <w:sz w:val="24"/>
          <w:szCs w:val="24"/>
        </w:rPr>
        <w:t xml:space="preserve"> logistic regression analysis for the assessment of factors associated with HEV </w:t>
      </w:r>
      <w:proofErr w:type="spellStart"/>
      <w:r w:rsidRPr="00FC29F4">
        <w:rPr>
          <w:rFonts w:cstheme="minorHAnsi"/>
          <w:sz w:val="24"/>
          <w:szCs w:val="24"/>
        </w:rPr>
        <w:t>Ig</w:t>
      </w:r>
      <w:r>
        <w:rPr>
          <w:rFonts w:cstheme="minorHAnsi"/>
          <w:sz w:val="24"/>
          <w:szCs w:val="24"/>
        </w:rPr>
        <w:t>M</w:t>
      </w:r>
      <w:proofErr w:type="spellEnd"/>
      <w:r w:rsidRPr="00FC29F4">
        <w:rPr>
          <w:rFonts w:cstheme="minorHAnsi"/>
          <w:sz w:val="24"/>
          <w:szCs w:val="24"/>
        </w:rPr>
        <w:t xml:space="preserve"> </w:t>
      </w:r>
      <w:proofErr w:type="spellStart"/>
      <w:r w:rsidRPr="00FC29F4">
        <w:rPr>
          <w:rFonts w:cstheme="minorHAnsi"/>
          <w:sz w:val="24"/>
          <w:szCs w:val="24"/>
        </w:rPr>
        <w:t>seroreactivity</w:t>
      </w:r>
      <w:proofErr w:type="spellEnd"/>
      <w:r w:rsidRPr="00FC29F4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852"/>
        <w:gridCol w:w="2090"/>
        <w:gridCol w:w="894"/>
        <w:gridCol w:w="953"/>
        <w:gridCol w:w="902"/>
        <w:gridCol w:w="1668"/>
        <w:gridCol w:w="991"/>
      </w:tblGrid>
      <w:tr w:rsidR="00B7686C" w:rsidTr="005725A9">
        <w:tc>
          <w:tcPr>
            <w:tcW w:w="1852" w:type="dxa"/>
          </w:tcPr>
          <w:p w:rsidR="00B7686C" w:rsidRPr="00B7686C" w:rsidRDefault="00B7686C" w:rsidP="00141D32">
            <w:pPr>
              <w:rPr>
                <w:b/>
                <w:bCs/>
              </w:rPr>
            </w:pPr>
            <w:r w:rsidRPr="00B7686C">
              <w:rPr>
                <w:b/>
                <w:bCs/>
              </w:rPr>
              <w:t>Characteristic</w:t>
            </w:r>
          </w:p>
        </w:tc>
        <w:tc>
          <w:tcPr>
            <w:tcW w:w="2090" w:type="dxa"/>
          </w:tcPr>
          <w:p w:rsidR="00B7686C" w:rsidRPr="00B7686C" w:rsidRDefault="00B7686C" w:rsidP="00141D32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Group</w:t>
            </w: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positive</w:t>
            </w:r>
          </w:p>
        </w:tc>
        <w:tc>
          <w:tcPr>
            <w:tcW w:w="3561" w:type="dxa"/>
            <w:gridSpan w:val="3"/>
            <w:tcBorders>
              <w:bottom w:val="single" w:sz="4" w:space="0" w:color="auto"/>
            </w:tcBorders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Univariable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N</w:t>
            </w:r>
          </w:p>
        </w:tc>
        <w:tc>
          <w:tcPr>
            <w:tcW w:w="953" w:type="dxa"/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%</w:t>
            </w:r>
          </w:p>
        </w:tc>
        <w:tc>
          <w:tcPr>
            <w:tcW w:w="902" w:type="dxa"/>
            <w:tcBorders>
              <w:top w:val="nil"/>
            </w:tcBorders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OR</w:t>
            </w:r>
          </w:p>
        </w:tc>
        <w:tc>
          <w:tcPr>
            <w:tcW w:w="1668" w:type="dxa"/>
            <w:tcBorders>
              <w:top w:val="nil"/>
            </w:tcBorders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95%CI</w:t>
            </w:r>
          </w:p>
        </w:tc>
        <w:tc>
          <w:tcPr>
            <w:tcW w:w="991" w:type="dxa"/>
          </w:tcPr>
          <w:p w:rsidR="00B7686C" w:rsidRPr="00B7686C" w:rsidRDefault="00B7686C" w:rsidP="00FC51CB">
            <w:pPr>
              <w:jc w:val="center"/>
              <w:rPr>
                <w:b/>
                <w:bCs/>
              </w:rPr>
            </w:pPr>
            <w:r w:rsidRPr="00B7686C">
              <w:rPr>
                <w:b/>
                <w:bCs/>
              </w:rPr>
              <w:t>p-value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>
            <w:r>
              <w:t>Age (years)</w:t>
            </w:r>
          </w:p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02" w:type="dxa"/>
            <w:tcBorders>
              <w:top w:val="nil"/>
            </w:tcBorders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  <w:tcBorders>
              <w:top w:val="nil"/>
            </w:tcBorders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0-25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6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3.4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5036AE">
            <w:pPr>
              <w:jc w:val="center"/>
            </w:pPr>
            <w:r>
              <w:t>26-45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3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3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360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089</w:t>
            </w:r>
            <w:r>
              <w:t>-</w:t>
            </w:r>
            <w:r w:rsidRPr="00F35CA9">
              <w:t>1.460</w:t>
            </w:r>
          </w:p>
        </w:tc>
        <w:tc>
          <w:tcPr>
            <w:tcW w:w="991" w:type="dxa"/>
          </w:tcPr>
          <w:p w:rsidR="00B7686C" w:rsidRDefault="00B7686C" w:rsidP="005E3423">
            <w:pPr>
              <w:jc w:val="center"/>
            </w:pPr>
            <w:r>
              <w:t>0</w:t>
            </w:r>
            <w:r w:rsidRPr="00F35CA9">
              <w:t>.153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+45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0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0.0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D13A05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>
            <w:r>
              <w:t>Gender</w:t>
            </w:r>
          </w:p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Pr="000530DC" w:rsidRDefault="00B7686C" w:rsidP="00FC51CB">
            <w:pPr>
              <w:jc w:val="center"/>
            </w:pPr>
          </w:p>
        </w:tc>
        <w:tc>
          <w:tcPr>
            <w:tcW w:w="953" w:type="dxa"/>
          </w:tcPr>
          <w:p w:rsidR="00B7686C" w:rsidRPr="000530DC" w:rsidRDefault="00B7686C" w:rsidP="00FC51CB">
            <w:pPr>
              <w:jc w:val="center"/>
            </w:pP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D13A05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Female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4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0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 w:rsidRPr="00D13A05"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Male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5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3.0%</w:t>
            </w:r>
          </w:p>
        </w:tc>
        <w:tc>
          <w:tcPr>
            <w:tcW w:w="902" w:type="dxa"/>
          </w:tcPr>
          <w:p w:rsidR="00B7686C" w:rsidRDefault="00B7686C" w:rsidP="00DF6188">
            <w:pPr>
              <w:jc w:val="center"/>
            </w:pPr>
            <w:r w:rsidRPr="00F35CA9">
              <w:t>3.097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821</w:t>
            </w:r>
            <w:r>
              <w:t>-</w:t>
            </w:r>
            <w:r w:rsidRPr="00F35CA9">
              <w:t>11.684</w:t>
            </w:r>
          </w:p>
        </w:tc>
        <w:tc>
          <w:tcPr>
            <w:tcW w:w="991" w:type="dxa"/>
          </w:tcPr>
          <w:p w:rsidR="00B7686C" w:rsidRDefault="00B7686C" w:rsidP="00DF6188">
            <w:pPr>
              <w:jc w:val="center"/>
            </w:pPr>
            <w:r>
              <w:t>0</w:t>
            </w:r>
            <w:r w:rsidRPr="00F35CA9">
              <w:t>.095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>
            <w:r>
              <w:t>Residential area</w:t>
            </w:r>
          </w:p>
        </w:tc>
        <w:tc>
          <w:tcPr>
            <w:tcW w:w="2090" w:type="dxa"/>
          </w:tcPr>
          <w:p w:rsidR="00B7686C" w:rsidRDefault="00B7686C" w:rsidP="005036AE">
            <w:pPr>
              <w:jc w:val="center"/>
            </w:pPr>
          </w:p>
        </w:tc>
        <w:tc>
          <w:tcPr>
            <w:tcW w:w="894" w:type="dxa"/>
          </w:tcPr>
          <w:p w:rsidR="00B7686C" w:rsidRDefault="00B7686C" w:rsidP="005036AE">
            <w:pPr>
              <w:jc w:val="center"/>
            </w:pPr>
          </w:p>
        </w:tc>
        <w:tc>
          <w:tcPr>
            <w:tcW w:w="953" w:type="dxa"/>
          </w:tcPr>
          <w:p w:rsidR="00B7686C" w:rsidRDefault="00B7686C" w:rsidP="005036AE">
            <w:pPr>
              <w:jc w:val="center"/>
            </w:pP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proofErr w:type="spellStart"/>
            <w:r>
              <w:t>Jask</w:t>
            </w:r>
            <w:proofErr w:type="spellEnd"/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>
              <w:t>0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1A2456">
              <w:t>0.0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E6433B">
            <w:pPr>
              <w:jc w:val="center"/>
            </w:pPr>
            <w:r>
              <w:t xml:space="preserve">Bandar </w:t>
            </w:r>
            <w:proofErr w:type="spellStart"/>
            <w:r>
              <w:t>Khamir</w:t>
            </w:r>
            <w:proofErr w:type="spellEnd"/>
          </w:p>
        </w:tc>
        <w:tc>
          <w:tcPr>
            <w:tcW w:w="894" w:type="dxa"/>
          </w:tcPr>
          <w:p w:rsidR="00B7686C" w:rsidRDefault="00B7686C" w:rsidP="00E6433B">
            <w:pPr>
              <w:jc w:val="center"/>
            </w:pPr>
            <w:r w:rsidRPr="001A2456">
              <w:t>5</w:t>
            </w:r>
          </w:p>
        </w:tc>
        <w:tc>
          <w:tcPr>
            <w:tcW w:w="953" w:type="dxa"/>
          </w:tcPr>
          <w:p w:rsidR="00B7686C" w:rsidRDefault="00B7686C" w:rsidP="00E6433B">
            <w:pPr>
              <w:jc w:val="center"/>
            </w:pPr>
            <w:r w:rsidRPr="001A2456">
              <w:t>3.6%</w:t>
            </w:r>
          </w:p>
        </w:tc>
        <w:tc>
          <w:tcPr>
            <w:tcW w:w="902" w:type="dxa"/>
          </w:tcPr>
          <w:p w:rsidR="00B7686C" w:rsidRDefault="00B7686C" w:rsidP="00E6433B">
            <w:pPr>
              <w:jc w:val="center"/>
            </w:pPr>
            <w:r w:rsidRPr="00F35CA9">
              <w:t>1.728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405</w:t>
            </w:r>
            <w:r>
              <w:t>-</w:t>
            </w:r>
            <w:r w:rsidRPr="00F35CA9">
              <w:t>7.374</w:t>
            </w:r>
          </w:p>
        </w:tc>
        <w:tc>
          <w:tcPr>
            <w:tcW w:w="991" w:type="dxa"/>
          </w:tcPr>
          <w:p w:rsidR="00B7686C" w:rsidRDefault="00B7686C" w:rsidP="00E6433B">
            <w:pPr>
              <w:jc w:val="center"/>
            </w:pPr>
            <w:r>
              <w:t>0</w:t>
            </w:r>
            <w:r w:rsidRPr="00F35CA9">
              <w:t>.460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Bandar Abbas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1A2456">
              <w:t>3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1A2456">
              <w:t>2.1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 w:rsidRPr="00601FCD"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proofErr w:type="spellStart"/>
            <w:r>
              <w:t>Bashagard</w:t>
            </w:r>
            <w:proofErr w:type="spellEnd"/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1A2456">
              <w:t>1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1A2456">
              <w:t>0.7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331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034</w:t>
            </w:r>
            <w:r>
              <w:t>-</w:t>
            </w:r>
            <w:r w:rsidRPr="00F35CA9">
              <w:t>3.220</w:t>
            </w: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341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>
            <w:r>
              <w:t>Resident type</w:t>
            </w:r>
          </w:p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Rural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5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8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Urban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4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4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786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209</w:t>
            </w:r>
            <w:r>
              <w:t>-</w:t>
            </w:r>
            <w:r w:rsidRPr="00F35CA9">
              <w:t>2.957</w:t>
            </w: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721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4F1CE5">
            <w:r>
              <w:t>Skin type</w:t>
            </w:r>
          </w:p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Pr="000530DC" w:rsidRDefault="00B7686C" w:rsidP="00FC51CB">
            <w:pPr>
              <w:jc w:val="center"/>
            </w:pPr>
          </w:p>
        </w:tc>
        <w:tc>
          <w:tcPr>
            <w:tcW w:w="953" w:type="dxa"/>
          </w:tcPr>
          <w:p w:rsidR="00B7686C" w:rsidRPr="000530DC" w:rsidRDefault="00B7686C" w:rsidP="00FC51CB">
            <w:pPr>
              <w:jc w:val="center"/>
            </w:pPr>
          </w:p>
        </w:tc>
        <w:tc>
          <w:tcPr>
            <w:tcW w:w="902" w:type="dxa"/>
          </w:tcPr>
          <w:p w:rsidR="00B7686C" w:rsidRPr="00F35CA9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Pr="00F35CA9" w:rsidRDefault="00B7686C" w:rsidP="00F35CA9">
            <w:pPr>
              <w:jc w:val="center"/>
            </w:pPr>
          </w:p>
        </w:tc>
        <w:tc>
          <w:tcPr>
            <w:tcW w:w="991" w:type="dxa"/>
          </w:tcPr>
          <w:p w:rsidR="00B7686C" w:rsidRPr="00F35CA9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Pr="007B78A6" w:rsidRDefault="00B7686C" w:rsidP="00141D32">
            <w:pPr>
              <w:jc w:val="center"/>
              <w:rPr>
                <w:rFonts w:cstheme="minorHAnsi"/>
              </w:rPr>
            </w:pPr>
            <w:r w:rsidRPr="007B78A6">
              <w:rPr>
                <w:rFonts w:cstheme="minorHAnsi"/>
                <w:shd w:val="clear" w:color="auto" w:fill="FFFFFF"/>
              </w:rPr>
              <w:t>Type I/II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1A2456">
              <w:t>2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1A2456">
              <w:t>1.7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Pr="007B78A6" w:rsidRDefault="00B7686C" w:rsidP="00141D32">
            <w:pPr>
              <w:jc w:val="center"/>
              <w:rPr>
                <w:rFonts w:cstheme="minorHAnsi"/>
              </w:rPr>
            </w:pPr>
            <w:r w:rsidRPr="007B78A6">
              <w:rPr>
                <w:rFonts w:cstheme="minorHAnsi"/>
                <w:shd w:val="clear" w:color="auto" w:fill="FFFFFF"/>
              </w:rPr>
              <w:t>Type III/IV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>
              <w:t>6</w:t>
            </w:r>
          </w:p>
        </w:tc>
        <w:tc>
          <w:tcPr>
            <w:tcW w:w="953" w:type="dxa"/>
          </w:tcPr>
          <w:p w:rsidR="00B7686C" w:rsidRDefault="00B7686C" w:rsidP="004E1D01">
            <w:pPr>
              <w:jc w:val="center"/>
            </w:pPr>
            <w:r w:rsidRPr="001A2456">
              <w:t>1.</w:t>
            </w:r>
            <w:r>
              <w:t>4</w:t>
            </w:r>
            <w:r w:rsidRPr="001A2456">
              <w:t>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0</w:t>
            </w:r>
            <w:bookmarkStart w:id="0" w:name="_GoBack"/>
            <w:bookmarkEnd w:id="0"/>
            <w:r w:rsidRPr="00F35CA9">
              <w:t>.832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166</w:t>
            </w:r>
            <w:r>
              <w:t>-</w:t>
            </w:r>
            <w:r w:rsidRPr="00F35CA9">
              <w:t>4.178</w:t>
            </w: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823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Pr="007B78A6" w:rsidRDefault="00B7686C" w:rsidP="00141D32">
            <w:pPr>
              <w:jc w:val="center"/>
              <w:rPr>
                <w:rFonts w:cstheme="minorHAnsi"/>
              </w:rPr>
            </w:pPr>
            <w:r w:rsidRPr="007B78A6">
              <w:rPr>
                <w:rFonts w:cstheme="minorHAnsi"/>
                <w:shd w:val="clear" w:color="auto" w:fill="FFFFFF"/>
              </w:rPr>
              <w:t>Type V/VI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>
              <w:t>1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>
              <w:t>3.4</w:t>
            </w:r>
            <w:r w:rsidRPr="001A2456">
              <w:t>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 w:rsidRPr="00F35CA9">
              <w:t>2.036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178</w:t>
            </w:r>
            <w:r>
              <w:t>-</w:t>
            </w:r>
            <w:r w:rsidRPr="00F35CA9">
              <w:t>23.258</w:t>
            </w: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  <w:r>
              <w:t>0</w:t>
            </w:r>
            <w:r w:rsidRPr="00F35CA9">
              <w:t>.567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>
            <w:r>
              <w:t>Occupation</w:t>
            </w:r>
          </w:p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Child/student/</w:t>
            </w:r>
          </w:p>
          <w:p w:rsidR="00B7686C" w:rsidRDefault="00B7686C" w:rsidP="00FC51CB">
            <w:pPr>
              <w:jc w:val="center"/>
            </w:pPr>
            <w:r>
              <w:t>House wife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7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8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Office employee/ Freelancer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2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9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 w:rsidRPr="00F35CA9">
              <w:t>1.046</w:t>
            </w:r>
          </w:p>
        </w:tc>
        <w:tc>
          <w:tcPr>
            <w:tcW w:w="1668" w:type="dxa"/>
          </w:tcPr>
          <w:p w:rsidR="00B7686C" w:rsidRDefault="00B7686C" w:rsidP="00F35CA9">
            <w:pPr>
              <w:jc w:val="center"/>
            </w:pPr>
            <w:r>
              <w:t>0</w:t>
            </w:r>
            <w:r w:rsidRPr="00F35CA9">
              <w:t>.214</w:t>
            </w:r>
            <w:r>
              <w:t>-</w:t>
            </w:r>
            <w:r w:rsidRPr="00F35CA9">
              <w:t>5.108</w:t>
            </w:r>
          </w:p>
        </w:tc>
        <w:tc>
          <w:tcPr>
            <w:tcW w:w="991" w:type="dxa"/>
          </w:tcPr>
          <w:p w:rsidR="00B7686C" w:rsidRDefault="00B7686C" w:rsidP="00BA0329">
            <w:pPr>
              <w:jc w:val="center"/>
            </w:pPr>
            <w:r>
              <w:t>0</w:t>
            </w:r>
            <w:r w:rsidRPr="00F35CA9">
              <w:t>.956</w:t>
            </w: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Fisherman/Sailor/ Worker/ Retiree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>
              <w:t>0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0.0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BA0329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BA0329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Pr="00EA309D" w:rsidRDefault="00B7686C" w:rsidP="00141D32">
            <w:pPr>
              <w:rPr>
                <w:rFonts w:cstheme="minorHAnsi"/>
              </w:rPr>
            </w:pPr>
            <w:r w:rsidRPr="00EA309D">
              <w:t>Travelling history</w:t>
            </w:r>
          </w:p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53" w:type="dxa"/>
          </w:tcPr>
          <w:p w:rsidR="00B7686C" w:rsidRPr="000530DC" w:rsidRDefault="00B7686C" w:rsidP="00FC51CB">
            <w:pPr>
              <w:jc w:val="center"/>
            </w:pP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BA0329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BA0329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No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 w:rsidRPr="000530DC">
              <w:t>9</w:t>
            </w:r>
          </w:p>
        </w:tc>
        <w:tc>
          <w:tcPr>
            <w:tcW w:w="953" w:type="dxa"/>
          </w:tcPr>
          <w:p w:rsidR="00B7686C" w:rsidRDefault="00B7686C" w:rsidP="00FC51CB">
            <w:pPr>
              <w:jc w:val="center"/>
            </w:pPr>
            <w:r w:rsidRPr="000530DC">
              <w:t>1.7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FC51CB">
            <w:pPr>
              <w:jc w:val="center"/>
            </w:pPr>
          </w:p>
        </w:tc>
      </w:tr>
      <w:tr w:rsidR="00B7686C" w:rsidTr="005E3423">
        <w:tc>
          <w:tcPr>
            <w:tcW w:w="1852" w:type="dxa"/>
          </w:tcPr>
          <w:p w:rsidR="00B7686C" w:rsidRDefault="00B7686C" w:rsidP="00632E7A"/>
        </w:tc>
        <w:tc>
          <w:tcPr>
            <w:tcW w:w="2090" w:type="dxa"/>
          </w:tcPr>
          <w:p w:rsidR="00B7686C" w:rsidRDefault="00B7686C" w:rsidP="00FC51CB">
            <w:pPr>
              <w:jc w:val="center"/>
            </w:pPr>
            <w:r>
              <w:t>Yes</w:t>
            </w:r>
          </w:p>
        </w:tc>
        <w:tc>
          <w:tcPr>
            <w:tcW w:w="894" w:type="dxa"/>
          </w:tcPr>
          <w:p w:rsidR="00B7686C" w:rsidRDefault="00B7686C" w:rsidP="00FC51CB">
            <w:pPr>
              <w:jc w:val="center"/>
            </w:pPr>
            <w:r>
              <w:t>0</w:t>
            </w:r>
          </w:p>
        </w:tc>
        <w:tc>
          <w:tcPr>
            <w:tcW w:w="953" w:type="dxa"/>
          </w:tcPr>
          <w:p w:rsidR="00B7686C" w:rsidRDefault="00B7686C" w:rsidP="00CE6620">
            <w:pPr>
              <w:jc w:val="center"/>
            </w:pPr>
            <w:r w:rsidRPr="000530DC">
              <w:t>0.0%</w:t>
            </w:r>
          </w:p>
        </w:tc>
        <w:tc>
          <w:tcPr>
            <w:tcW w:w="902" w:type="dxa"/>
          </w:tcPr>
          <w:p w:rsidR="00B7686C" w:rsidRDefault="00B7686C" w:rsidP="00FC51CB">
            <w:pPr>
              <w:jc w:val="center"/>
            </w:pPr>
          </w:p>
        </w:tc>
        <w:tc>
          <w:tcPr>
            <w:tcW w:w="1668" w:type="dxa"/>
          </w:tcPr>
          <w:p w:rsidR="00B7686C" w:rsidRDefault="00B7686C" w:rsidP="00BA0329">
            <w:pPr>
              <w:jc w:val="center"/>
            </w:pPr>
          </w:p>
        </w:tc>
        <w:tc>
          <w:tcPr>
            <w:tcW w:w="991" w:type="dxa"/>
          </w:tcPr>
          <w:p w:rsidR="00B7686C" w:rsidRDefault="00B7686C" w:rsidP="00BA0329">
            <w:pPr>
              <w:jc w:val="center"/>
            </w:pPr>
          </w:p>
        </w:tc>
      </w:tr>
    </w:tbl>
    <w:p w:rsidR="005036AE" w:rsidRDefault="005036AE"/>
    <w:sectPr w:rsidR="005036AE" w:rsidSect="007A08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C4DC2"/>
    <w:rsid w:val="00001278"/>
    <w:rsid w:val="00005A39"/>
    <w:rsid w:val="00005EE3"/>
    <w:rsid w:val="00005F54"/>
    <w:rsid w:val="0001577C"/>
    <w:rsid w:val="00030706"/>
    <w:rsid w:val="00037C8A"/>
    <w:rsid w:val="000521EA"/>
    <w:rsid w:val="000530DC"/>
    <w:rsid w:val="00060039"/>
    <w:rsid w:val="00070A14"/>
    <w:rsid w:val="00072464"/>
    <w:rsid w:val="00073FD6"/>
    <w:rsid w:val="00077E2B"/>
    <w:rsid w:val="00082DDA"/>
    <w:rsid w:val="00085A9C"/>
    <w:rsid w:val="00087907"/>
    <w:rsid w:val="000A3A0A"/>
    <w:rsid w:val="000B6EE2"/>
    <w:rsid w:val="000D3D52"/>
    <w:rsid w:val="000E2EDB"/>
    <w:rsid w:val="000F69A6"/>
    <w:rsid w:val="00113A32"/>
    <w:rsid w:val="001158DB"/>
    <w:rsid w:val="001306F1"/>
    <w:rsid w:val="001320C2"/>
    <w:rsid w:val="00133500"/>
    <w:rsid w:val="00157BB6"/>
    <w:rsid w:val="00176D9D"/>
    <w:rsid w:val="00184252"/>
    <w:rsid w:val="00184795"/>
    <w:rsid w:val="001869C7"/>
    <w:rsid w:val="001869ED"/>
    <w:rsid w:val="001A2456"/>
    <w:rsid w:val="001A673E"/>
    <w:rsid w:val="001B39A8"/>
    <w:rsid w:val="001C518D"/>
    <w:rsid w:val="001D7CD7"/>
    <w:rsid w:val="001E6D20"/>
    <w:rsid w:val="001E6EB3"/>
    <w:rsid w:val="00213408"/>
    <w:rsid w:val="00214730"/>
    <w:rsid w:val="00220849"/>
    <w:rsid w:val="00246032"/>
    <w:rsid w:val="00250CEB"/>
    <w:rsid w:val="0025284E"/>
    <w:rsid w:val="00252958"/>
    <w:rsid w:val="0025415B"/>
    <w:rsid w:val="00260664"/>
    <w:rsid w:val="00261B87"/>
    <w:rsid w:val="00265354"/>
    <w:rsid w:val="002670A8"/>
    <w:rsid w:val="002820A4"/>
    <w:rsid w:val="00297529"/>
    <w:rsid w:val="002A0440"/>
    <w:rsid w:val="002A4F84"/>
    <w:rsid w:val="002B0721"/>
    <w:rsid w:val="002C2A98"/>
    <w:rsid w:val="002C5951"/>
    <w:rsid w:val="002F3DFC"/>
    <w:rsid w:val="002F55CA"/>
    <w:rsid w:val="00306162"/>
    <w:rsid w:val="00307341"/>
    <w:rsid w:val="00321257"/>
    <w:rsid w:val="0032459F"/>
    <w:rsid w:val="00337FBF"/>
    <w:rsid w:val="003402F4"/>
    <w:rsid w:val="00360171"/>
    <w:rsid w:val="00371A36"/>
    <w:rsid w:val="00375EE2"/>
    <w:rsid w:val="003A321A"/>
    <w:rsid w:val="003C33CC"/>
    <w:rsid w:val="003C64C6"/>
    <w:rsid w:val="003D348F"/>
    <w:rsid w:val="003D76E9"/>
    <w:rsid w:val="003E388D"/>
    <w:rsid w:val="003E6501"/>
    <w:rsid w:val="00415A00"/>
    <w:rsid w:val="0042671C"/>
    <w:rsid w:val="00430971"/>
    <w:rsid w:val="00440D54"/>
    <w:rsid w:val="00444D66"/>
    <w:rsid w:val="0045159A"/>
    <w:rsid w:val="00453E97"/>
    <w:rsid w:val="00475618"/>
    <w:rsid w:val="004874EE"/>
    <w:rsid w:val="004944DD"/>
    <w:rsid w:val="004B3CA5"/>
    <w:rsid w:val="004D3E1A"/>
    <w:rsid w:val="004E1D01"/>
    <w:rsid w:val="004E560C"/>
    <w:rsid w:val="004F1CE5"/>
    <w:rsid w:val="004F4C5F"/>
    <w:rsid w:val="005036AE"/>
    <w:rsid w:val="00510778"/>
    <w:rsid w:val="0052579C"/>
    <w:rsid w:val="00551106"/>
    <w:rsid w:val="00551E7A"/>
    <w:rsid w:val="00555F6D"/>
    <w:rsid w:val="005D48AF"/>
    <w:rsid w:val="005E12AB"/>
    <w:rsid w:val="005E3423"/>
    <w:rsid w:val="005E61DC"/>
    <w:rsid w:val="00601FCD"/>
    <w:rsid w:val="00604713"/>
    <w:rsid w:val="00610407"/>
    <w:rsid w:val="006207C8"/>
    <w:rsid w:val="00621F93"/>
    <w:rsid w:val="00624E39"/>
    <w:rsid w:val="00632E7A"/>
    <w:rsid w:val="00633F15"/>
    <w:rsid w:val="006404FD"/>
    <w:rsid w:val="00641B31"/>
    <w:rsid w:val="00663562"/>
    <w:rsid w:val="00673152"/>
    <w:rsid w:val="006904CF"/>
    <w:rsid w:val="00691E3C"/>
    <w:rsid w:val="006A1DB2"/>
    <w:rsid w:val="006B407F"/>
    <w:rsid w:val="006B5AF1"/>
    <w:rsid w:val="006B7577"/>
    <w:rsid w:val="006C5023"/>
    <w:rsid w:val="006D2D78"/>
    <w:rsid w:val="006D5C19"/>
    <w:rsid w:val="006D74ED"/>
    <w:rsid w:val="006E041E"/>
    <w:rsid w:val="006F726C"/>
    <w:rsid w:val="007114FE"/>
    <w:rsid w:val="007219C8"/>
    <w:rsid w:val="007321E2"/>
    <w:rsid w:val="0073452B"/>
    <w:rsid w:val="00737BC2"/>
    <w:rsid w:val="0074111E"/>
    <w:rsid w:val="00752EB6"/>
    <w:rsid w:val="00755BD7"/>
    <w:rsid w:val="00764E03"/>
    <w:rsid w:val="0076546E"/>
    <w:rsid w:val="00772365"/>
    <w:rsid w:val="00772A8E"/>
    <w:rsid w:val="00774FDD"/>
    <w:rsid w:val="007A041C"/>
    <w:rsid w:val="007A08A8"/>
    <w:rsid w:val="007C40E4"/>
    <w:rsid w:val="007C5696"/>
    <w:rsid w:val="007C6AAA"/>
    <w:rsid w:val="007D3D82"/>
    <w:rsid w:val="007F1995"/>
    <w:rsid w:val="00811A20"/>
    <w:rsid w:val="00820DE1"/>
    <w:rsid w:val="00824AD9"/>
    <w:rsid w:val="00842B9A"/>
    <w:rsid w:val="00860A40"/>
    <w:rsid w:val="00860FFE"/>
    <w:rsid w:val="00863617"/>
    <w:rsid w:val="00866B97"/>
    <w:rsid w:val="00883E60"/>
    <w:rsid w:val="00892F83"/>
    <w:rsid w:val="00893920"/>
    <w:rsid w:val="00896A01"/>
    <w:rsid w:val="008A4F1E"/>
    <w:rsid w:val="008B6978"/>
    <w:rsid w:val="008C314B"/>
    <w:rsid w:val="008C36A2"/>
    <w:rsid w:val="008C6489"/>
    <w:rsid w:val="008D1413"/>
    <w:rsid w:val="008D3DB5"/>
    <w:rsid w:val="008D5BB0"/>
    <w:rsid w:val="008F4C20"/>
    <w:rsid w:val="00912D3F"/>
    <w:rsid w:val="00931DE6"/>
    <w:rsid w:val="009346EF"/>
    <w:rsid w:val="0095597E"/>
    <w:rsid w:val="00963F83"/>
    <w:rsid w:val="009656B7"/>
    <w:rsid w:val="009660DA"/>
    <w:rsid w:val="00974ECE"/>
    <w:rsid w:val="00977AC1"/>
    <w:rsid w:val="0099543F"/>
    <w:rsid w:val="009A5955"/>
    <w:rsid w:val="009C7BE8"/>
    <w:rsid w:val="009D457A"/>
    <w:rsid w:val="009D4901"/>
    <w:rsid w:val="009E3681"/>
    <w:rsid w:val="00A1064A"/>
    <w:rsid w:val="00A56DAF"/>
    <w:rsid w:val="00A733B2"/>
    <w:rsid w:val="00A86254"/>
    <w:rsid w:val="00A9294E"/>
    <w:rsid w:val="00AB0E82"/>
    <w:rsid w:val="00AD0237"/>
    <w:rsid w:val="00AD3BCD"/>
    <w:rsid w:val="00AF6E04"/>
    <w:rsid w:val="00AF6F79"/>
    <w:rsid w:val="00AF72AF"/>
    <w:rsid w:val="00B048A1"/>
    <w:rsid w:val="00B1545B"/>
    <w:rsid w:val="00B179C9"/>
    <w:rsid w:val="00B23504"/>
    <w:rsid w:val="00B31B4E"/>
    <w:rsid w:val="00B7686C"/>
    <w:rsid w:val="00B76C30"/>
    <w:rsid w:val="00B80C78"/>
    <w:rsid w:val="00B846D8"/>
    <w:rsid w:val="00B95BC2"/>
    <w:rsid w:val="00BA0329"/>
    <w:rsid w:val="00BA1999"/>
    <w:rsid w:val="00BB4B33"/>
    <w:rsid w:val="00BB6D86"/>
    <w:rsid w:val="00BC3C03"/>
    <w:rsid w:val="00BD1D18"/>
    <w:rsid w:val="00BE46EF"/>
    <w:rsid w:val="00BF6B40"/>
    <w:rsid w:val="00C021E9"/>
    <w:rsid w:val="00C02A37"/>
    <w:rsid w:val="00C04560"/>
    <w:rsid w:val="00C20D44"/>
    <w:rsid w:val="00C37AF5"/>
    <w:rsid w:val="00C41B6B"/>
    <w:rsid w:val="00C503AA"/>
    <w:rsid w:val="00C575B7"/>
    <w:rsid w:val="00C6644A"/>
    <w:rsid w:val="00C83FE5"/>
    <w:rsid w:val="00C92687"/>
    <w:rsid w:val="00C93A97"/>
    <w:rsid w:val="00CA69F1"/>
    <w:rsid w:val="00CB11F6"/>
    <w:rsid w:val="00CC4DC2"/>
    <w:rsid w:val="00CC7768"/>
    <w:rsid w:val="00CE3440"/>
    <w:rsid w:val="00CE6620"/>
    <w:rsid w:val="00D01A2D"/>
    <w:rsid w:val="00D13A05"/>
    <w:rsid w:val="00D3292C"/>
    <w:rsid w:val="00D4023E"/>
    <w:rsid w:val="00D45C33"/>
    <w:rsid w:val="00D67954"/>
    <w:rsid w:val="00D805B6"/>
    <w:rsid w:val="00DB6183"/>
    <w:rsid w:val="00DC7FA0"/>
    <w:rsid w:val="00DF2CAC"/>
    <w:rsid w:val="00DF6188"/>
    <w:rsid w:val="00E071E8"/>
    <w:rsid w:val="00E1278A"/>
    <w:rsid w:val="00E26382"/>
    <w:rsid w:val="00E3347A"/>
    <w:rsid w:val="00E363A3"/>
    <w:rsid w:val="00E41860"/>
    <w:rsid w:val="00E41D13"/>
    <w:rsid w:val="00E41EE9"/>
    <w:rsid w:val="00E43A68"/>
    <w:rsid w:val="00E55378"/>
    <w:rsid w:val="00E55FB3"/>
    <w:rsid w:val="00E56BEE"/>
    <w:rsid w:val="00E63F69"/>
    <w:rsid w:val="00E6433B"/>
    <w:rsid w:val="00E735C1"/>
    <w:rsid w:val="00E7481D"/>
    <w:rsid w:val="00E74F65"/>
    <w:rsid w:val="00E91529"/>
    <w:rsid w:val="00E93B84"/>
    <w:rsid w:val="00EA03DF"/>
    <w:rsid w:val="00EA1CCD"/>
    <w:rsid w:val="00EA7F80"/>
    <w:rsid w:val="00EC00F2"/>
    <w:rsid w:val="00EC20B2"/>
    <w:rsid w:val="00ED0586"/>
    <w:rsid w:val="00EE0BC6"/>
    <w:rsid w:val="00EE343D"/>
    <w:rsid w:val="00EE4AF8"/>
    <w:rsid w:val="00EE5660"/>
    <w:rsid w:val="00F0477C"/>
    <w:rsid w:val="00F11A1A"/>
    <w:rsid w:val="00F1548F"/>
    <w:rsid w:val="00F22B42"/>
    <w:rsid w:val="00F328AA"/>
    <w:rsid w:val="00F35CA9"/>
    <w:rsid w:val="00F36F41"/>
    <w:rsid w:val="00F66B5E"/>
    <w:rsid w:val="00F73698"/>
    <w:rsid w:val="00F73923"/>
    <w:rsid w:val="00F77557"/>
    <w:rsid w:val="00F7763B"/>
    <w:rsid w:val="00F84AAC"/>
    <w:rsid w:val="00FB00E5"/>
    <w:rsid w:val="00FC47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yar ziyaeyan</dc:creator>
  <cp:keywords/>
  <dc:description/>
  <cp:lastModifiedBy>Amin</cp:lastModifiedBy>
  <cp:revision>54</cp:revision>
  <dcterms:created xsi:type="dcterms:W3CDTF">2018-01-23T17:47:00Z</dcterms:created>
  <dcterms:modified xsi:type="dcterms:W3CDTF">2019-07-20T13:46:00Z</dcterms:modified>
</cp:coreProperties>
</file>